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209"/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7"/>
        <w:gridCol w:w="1665"/>
        <w:gridCol w:w="1616"/>
        <w:gridCol w:w="1616"/>
        <w:gridCol w:w="1862"/>
      </w:tblGrid>
      <w:tr w:rsidR="00EC4AE0" w:rsidRPr="00EC4AE0" w14:paraId="63F86F99" w14:textId="77777777" w:rsidTr="00EC4AE0">
        <w:trPr>
          <w:tblHeader/>
        </w:trPr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1F679B2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7A79461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Testing Method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2F42A9A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Inclusion Criteria Threshold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C1315DB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Exclusion Criteria Threshold</w:t>
            </w:r>
          </w:p>
        </w:tc>
        <w:tc>
          <w:tcPr>
            <w:tcW w:w="11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33A7071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Notes</w:t>
            </w:r>
          </w:p>
        </w:tc>
      </w:tr>
      <w:tr w:rsidR="00EC4AE0" w:rsidRPr="00EC4AE0" w14:paraId="33703F8C" w14:textId="77777777" w:rsidTr="00EC4AE0">
        <w:tc>
          <w:tcPr>
            <w:tcW w:w="931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CDE2489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Visual Acuity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12C8174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Snellen Visual Acuity Test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36EDEEA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Corrected visual acuity ≥ 0.5 (both eyes)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F6A6B15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Corrected visual acuity &lt; 0.5 (any eye)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09AF32F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Correction via glasses/contact lenses allowed</w:t>
            </w:r>
          </w:p>
        </w:tc>
      </w:tr>
      <w:tr w:rsidR="00EC4AE0" w:rsidRPr="00EC4AE0" w14:paraId="18906AD8" w14:textId="77777777" w:rsidTr="00EC4AE0">
        <w:tc>
          <w:tcPr>
            <w:tcW w:w="931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4429FCB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Hearing</w:t>
            </w:r>
          </w:p>
        </w:tc>
        <w:tc>
          <w:tcPr>
            <w:tcW w:w="1002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AF928F4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Pure-Tone Audiometry (500–4000 Hz)</w:t>
            </w:r>
          </w:p>
        </w:tc>
        <w:tc>
          <w:tcPr>
            <w:tcW w:w="973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3A4FC60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Air-conduction hearing threshold ≤ 40 dB (both ears)</w:t>
            </w:r>
          </w:p>
        </w:tc>
        <w:tc>
          <w:tcPr>
            <w:tcW w:w="973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B729948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Air-conduction hearing threshold &gt; 40 dB (any ear)</w:t>
            </w:r>
          </w:p>
        </w:tc>
        <w:tc>
          <w:tcPr>
            <w:tcW w:w="1121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66F5804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Excludes conductive or sensorineural hearing loss</w:t>
            </w:r>
          </w:p>
        </w:tc>
      </w:tr>
      <w:tr w:rsidR="00EC4AE0" w:rsidRPr="00EC4AE0" w14:paraId="0BE141D9" w14:textId="77777777" w:rsidTr="00EC4AE0">
        <w:tc>
          <w:tcPr>
            <w:tcW w:w="931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75FAEB1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1002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CBDAE6B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Mini-Mental State Examination (MMSE)</w:t>
            </w:r>
          </w:p>
        </w:tc>
        <w:tc>
          <w:tcPr>
            <w:tcW w:w="973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3D90AED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Total score ≥ 24 (≥20 for participants with ≤6 years of education)</w:t>
            </w:r>
          </w:p>
        </w:tc>
        <w:tc>
          <w:tcPr>
            <w:tcW w:w="973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884E796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Total score &lt; 24 (&lt;20 for participants with ≤6 years of education)</w:t>
            </w:r>
          </w:p>
        </w:tc>
        <w:tc>
          <w:tcPr>
            <w:tcW w:w="1121" w:type="pct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DB535E4" w14:textId="77777777" w:rsidR="00EC4AE0" w:rsidRPr="00EC4AE0" w:rsidRDefault="00EC4AE0" w:rsidP="00EC4AE0">
            <w:pPr>
              <w:rPr>
                <w:rFonts w:ascii="Times New Roman" w:hAnsi="Times New Roman" w:cs="Times New Roman"/>
              </w:rPr>
            </w:pPr>
            <w:r w:rsidRPr="00EC4AE0">
              <w:rPr>
                <w:rFonts w:ascii="Times New Roman" w:hAnsi="Times New Roman" w:cs="Times New Roman"/>
              </w:rPr>
              <w:t>Assesses orientation, memory, calculation, etc.</w:t>
            </w:r>
          </w:p>
        </w:tc>
      </w:tr>
    </w:tbl>
    <w:p w14:paraId="57FFA51C" w14:textId="77777777" w:rsidR="00EC4AE0" w:rsidRDefault="00EC4AE0"/>
    <w:p w14:paraId="567109E5" w14:textId="1BC8DE10" w:rsidR="00326E39" w:rsidRPr="00EC4AE0" w:rsidRDefault="00EC4AE0">
      <w:pPr>
        <w:rPr>
          <w:rFonts w:ascii="Times New Roman" w:hAnsi="Times New Roman" w:cs="Times New Roman"/>
        </w:rPr>
      </w:pPr>
      <w:r w:rsidRPr="00EC4AE0">
        <w:rPr>
          <w:rFonts w:ascii="Times New Roman" w:hAnsi="Times New Roman" w:cs="Times New Roman"/>
        </w:rPr>
        <w:t>Supplementary Table 1. Screening Thresholds for Participant Eligibility</w:t>
      </w:r>
      <w:r>
        <w:fldChar w:fldCharType="begin">
          <w:fldData xml:space="preserve">ZQBKAHoAdABYAFEAMQB3AFgATQBWADkAZgArAC8AdQBkAFAAZQAwAFYAbQBwAHgAWQBLAE0ASwBB
AHMAZgBwAEEAeQBGAE8AOABsAG0ATwBZADEAYwBRAGEAcwB1AEcAQwBGAEkAYwBqACsAVwA0AEIA
VgBXAFQAbgBLAFYAbgA2ADYAaAAwADUAKwByAEQASAAxAFEARgBRADIAZgBBAEoAbABDAGMAZQBL
AFkARAB4AGcAbQBtAHAAdQBBAEUAdwB3AEEAWgBjAEQASABNAHgASQBuAGQAeABLAFIAZwBQAEEA
awBlADMASgBBAFUAdwA0AEIAZABoAE4ATgB4AE8AeQBVAFkAagBGAEYAMwA3ACsANwBwAFAAbgBS
ADMAYgA5AC8AVAA3AHIAdAA5ADcALwA0ADMAYwAzAFAAdgAzAHQAdQAzACsAOQAvAGQALwA5AGYA
dQAvAHYAZQAzADYARwBjAHoAMABaAGQAZQArAHUAeQA1ADgAUQBVAEwANQBuADYAbABwAFMAMAA4
AGQANwA1AGYAcQByADAAYwAvADcAYQAxAGgAQgBlADAAaABOAHQAVwBoAHUAZQAxAGgAOABQAHQA
YwArAGUAMQB6AHYAdgBLAHYAQQBYAHoAcgB3ADQAdgB4AEgAKwBEAGUAZwBtAGEAcABMAEQAYwA3
AHIAMgA5AHYAMgBWAEoAWgAxAGUASAA5AHUAdABTAFkANwBmAHUAOABiAFcAcQBBADgATgBTAGcA
YwA5AHEALwBMADEAZwBZAC8ASQA2ADgATwBtAEwAOQA5AHcAdgBTADEASgAwADEAZQBPAFgAbgBi
AHMAegBuAGEAYgBtAHAAMABmAHYASQBPAG0AVwBYADcAeAAxAGcAagB4AC8AYwArAGQALwAxAEoA
UABuADIAdgAzADYAeAA1AEwALwBaADEAOQBaAGYAegBuADUAMQBmAEsAUgBjADgAcgBTADcAaQAv
AGEAZQAwAEUAaQBuAFYAWgB1AHUARQBBADUAMgB2ADIASAA3ADAAagBTAHMAMwBEAFYAZAB4AEwA
MwArAHoAKwA2ACsAUABKAE0AKwBpAFoAUwBuADYAUAB6ADMALwBxAEMAUABEAC8AOAArAG4AdQBK
ADkATAB1AHUAVwAzAHMALwArAFgAOQB5ADYAeAArAGEAYgBuAHMANABUAFoAOQBHAFYAKwBNAC8A
SgBPADgALwBNAFAAdgB0AHkAegBMAHAAMQA1ADcAbgAwAHEAKwBWADgAOQBsAHQAcAB4AFAAcABs
AFIAUwA5AHUAWgArAGoAWQA4AGMAVABkAEIAegAvAHcAYgA1AEUAKwBlAGQATwBmAEgARQB1AFMA
ZQAvAE4ASAA5ADIAZgB5AGoAVABSAFAAcQBuAG4AeQA4AGUAVAA1AFMANgBhAGQAVQBuAGkAdgAw
AGEAMwA5AG4ANQBtAGUAMgBiACsAUAA1AEIANgAvAHUASQA5ADIAZgBVADcAawAwAFAAWAAyAFIA
VABkADIAMQBMADMAMwAvAG4AMgBoAHYATQBrADMAWAA4AGQAUwBQADQALwBtAHYAbwA5AG0AMwBx
ACsAYgBlAHgAcwBvAG4ANgB1ADEAUAB2AGEAcgA1AFMAVABUAGkAdgBuAGcANgArAHUAUwArAFEA
MwBNAFQATwBaADcATwBMAFUAZgAxAC8AcQBOAGUAVgBuAHkAWABSAGEAZQBiAEsAcwB0AFEAZAAr
AGwAbABHAGUAOQB0AGwAOAAxADgAYgB6ACsAZQBxAGgAMABhAGwAawAzAEMAUAAxAC8ANgB2AHIA
LwBxADcAdQBpAGcAVwBTAGQAQwBMAFYANwB0AFUANQAvAFoAagA3AE8AVAB2ADMANQBVAFMANwAz
AFoAVwBpADYANQBwAHYAZgBwAFIAVgAvAHQAUgBQAHUAdAAvAEkAcAB5AGEAVgBmAHkANQBkAGgA
VAA1AGEALwBUAFcAKwBXAEIAUQA5AFAAVgBrAGUAKwBhAC8AVgBmAC8AVQBlADMAOQBLAEcAZQBZ
AHMAYgA1AGkAOQBaAEcAdAA4AFEARwA0AGgASAArAHYARABsAGsAbQBYAGYAdQBMAEcAaABMAFgA
eAA5AFMAOQBmAEkAYQBOADgAbQBmAEsATQAzAEgAbABzAFQAWABiAHMAbQBPAHEAQwBTAGgATwBx
AGEAeQBPAGoAQQBTAE4AZgBJAHAAcwBUAGYAaAB1AHYAbgBOAC8AeABaAFIAMABQAEgAMABvAGIA
cgB2ADkAcQB3AE8ATgB5AHcAYwBNAEcAawBqAGkAbQBtAEIATwBDAFQAKwA3AGwAMgBwADMAKwBu
AGQASQBtADAANQBXAHgAMABzAEMANABoAG0AdABXAHIAdABtAGEAeQBnAEMAdgAxAGYAYwBRAHQA
UwBjADgAMgBZAHAAVwBUAFMAbgBmAGcAKwBKAEcARQBpAHQAbwAyADgAZgAzADcATQA5AE0AVAA4
AFYATQBsAFYAUQBvAGYAdQBQAGUAZQArAHcAdgB4AFoAZABIAFAATABZAHUASwAvAGEAcgB1AFMA
awArACsAdAAzAFkAOABUAEQANAB2AC8AYgBuADIAUwAvAGYAOABvAGsAVgBaAHYANABzAGUAbgBQ
AHkAOQBMAEYAaABZAHIAUABMAFIAZQBtAGIAMQBEAFYAdAAxADYANwB2AHkANABJAEYAVQAvAG8A
bgBmAHoAZgB0AC8AbgB2AHgALwA0AHIANABEAFcAcABMAHIAZAA0ADcAdQBsAEMANgBWAHQAcAAy
ADQAQwBXAFgAbABWADUAMwA2AHYAVgBpADcAVQBiAEYAdAA4AHEAbAAyAGQAYQA5AEwAQwByAGcA
egB0AE4AaQBqAHMAaABRAGcAdgB5ADYAUAAxADEAMwBoAHEAWABDADUAYwBNAHQANQBTAEYAcgA4
AFAAZgBFAFgAeABmAE4AMwBwAGYATAAzAFIANQBEAHkALwBKAEcAZgB2AG4ATABrADAAQgB0AHYA
KwBTADkAQQBuAG4AOAAvADgAdABvAEgAcwB6AEQAcABpADIAdgBrAGcATgBRAGsAMQBWADYAbgBT
AEgANgBmAEkAbgArAFoAcABLADMAVgBMAG8ATABhAFIAYgBOADIAMABlAFoAVABYAEEAMwBrAG8A
bAAyADcANgBIAEEAcABVAHEAYwBjAGsASABFAGUAZAA2AEEAbABwAG4AUAB4AEsAZABJAHMAYwB0
AEUAcABaAFYARABYAHQATABoAEcAUwBsAEIAMwBLAFoAcQA1AE0AagBxAG8ARABnAGUAVwBxAFIA
cwBDAEsAKwBLAEQAawBWAGoARwAwADYARABjADMAUwB6ADMAaABPAFYAZwB0AHkASgBWAHkANwBW
AHkAQwA3ADcAcABEAGsAcwBMADMAWQB2AGMAbgBlADQAVgBuAHIAYwArAE8AZgBiAE8AQwBzACsA
aAA4AFgAMgAvAFgAKwBGADUAYgB2AHkAMQA5ADIANgA5AFMASgBIADkAVgBTAFIAcABvAHUAcAB5
ADIARgBNAGoAQgA2AFgAVgBzADEASgAzAHAAVwBTAEQASgBPADcASwBMAGYAMwBTAE8AbQBtAGoA
dgBGAG0AVwBtAG0AYwBvAE0AbgA3AEQARgBaAFMAdgBhAFoATABiADMAbgB6AGYAaABiAEMAcgBn
AGsAdABUAEYATABmAGYAcwB6AGcAVwBqAHcAVQBSAHYAdgBKADIAZAA3AFUATwB0AFAAWQAwAEoA
NgArAEgAVwAyAE8AdABQAFcARgBYAGUAeAAxAHUARgBUAGwAVQBLADQAYwBDADcAaQBaADMAbQB5
ADgAVQBVAEUAYwBDAGsAWQBIADIAWgBHAG0ASgBLAG8AUwBsAGoAcQAzADcAWgBMAFMALwBBAG4A
bgA3ADEATABWAEQAcQB1AG8AUABJADkALwBpADAAWgBIACsAKwBOAEMAdwB2ACsASwBHAHEARABy
AFEAVgA3AHcATgBBAGgASgArAFEAMgA3ADEAegAxAGcAKwBHAHUAcwBkAEcAWQAyAE0AUgBPAE0A
eABuAFQAZABrADgAawBiAEEAeQBCAHUAUwB2AHgAVgBWAHIASQB5AE8ARABLAGgAMABOAEMAVgBL
ADYARABaAEcAVQB3AHYAeQByAE4AeQAwAHoAawBnAEIAUABZAFkAcgBiAFUAVQB6ADMAYQB6ADIA
UgBTAE0ARwB1AGkANwBFAG0AeQBiAGMAcwBMAGUAbwBrAFMARgB1ADMASQBUADIAZQBGAEYAbABU
AE4AMAB3AHYAQwA2AHkAVABoADAAQwAvAGkAMAB6AC8AdQBWAE8AVQB4AHUAcQBYAEQANABVAGoA
WQAwAHMAagBZAHgAUQB0AHEANABaAHUAawBnAHAAawBiAFYAcQBWADIAKwBjAHQAZwAvAE4AaQBN
AG8AUgBMAC8ASQBPAHEAZQB2AGkAUQB5AE0AZwBKAHoAYQBYAGsAKwBVAEQAawBWADQAagBuAE4A
SgB1AEIAVQAxAEQANgByAEEAUgBkAHIASwAvADcAVABtAEUASABhAGQAMQBXAEQASABFAEgAQwBS
AFEAMwBEAGsARgA5ADgAcQBOAFgAVgAzAEwARABEAFIAVABPAGMAcgA0AFEAagBSAHoAKwBlAGoA
cQBnAFcAaAB2AEkAagBsAFgANgA0AE8ATwBlAFIASABxAGoAUQA4AE0AcQBMADAAawB1AFgAOABl
AFEAawB0AEgAUgB6AFkAdABWADQAZQBHADgAVAArAHgAdQBOAG0AbwBmADEAQwBPAHIAQQBQAG0A
UQBSAEQAegBjAEwASQBTACsAUwBKAEQAdgBmADMAUgA5AFYAWQBNAHIAQwBVAEIANwBZAE0AWgBt
AGoAagBiAEIANABtADMAawBGAHYAVABjAC8AaQBOAEoAawB0AEcATQBsAGMAWgBwAHMAdABnAGQA
OAB4AEgAVgBZAHQANwBlADcARgB1AFUAUABzAE0AawBpAFoAZwB0AC8ARABXAHYAVwBaAHAATQBx
AGgANwBqAGIAVQBUAE8AdQBqAEIAaQBpADcAVwBHAHkAVwBPAGMATQBNAFUAUgBaAGUAZQBXAEsA
MQBPAFMAMQBXAFEARgBLAEoAZwB1AHIANgA5AHAARAA4AHkAbABDACsATgA1AEsALwBMADAAVQA2
AEYATQBnAHIAcABaAFYAUwBQAHYASwB2AGkAQQA2AE8ARAB4AFgASwBTAFMARQA3AGQAZQBqAGsA
RgBzADMAVgBIAFgAbwByAHEAQwBHAGQAVwBMAG8AOABQAGoAeABUAEoASwBJAFIAbQB0AEEAYQB3
AE0AegBPAGkAOQBnAFYAVwBiADkASQByAHQAaQBtAGYAUwAxAGEAbwBFAHIAcgBOAEUAYwB3ADIA
ZgBJAFcAYQB0AFYAMAB2AG4AeQB2AHoAegBGAG8AVQBhAEgALwBjADIAZQBpAEcANgBFAGEAMQBy
ADMAQgAyADYARgBjAFYAcQBIAEoASQBYAGEATQBPAHEAVABFAHMAUQBNAEIASABWAEgAeABFAFUA
MwAvAGMAbABLAHMAdwA1ADAAVAAxAFcAWQBlAG0ASwBiAFAAMABtADIAbgBlAHEAYwB0AFIAUwBx
AGIANwB4AEcASgBtAGwAaQBtAFoAKwBWAFUAMwBVAHYAbwBpAEkANQBIAFYAawBlAEcAUwA4AEwA
SwBsAEgATQBpAHEAawA1AHIAMAA4AHIAawBLAHoAVQBpAE0AaQBvAGYANwBNADEAMgBGAEEAZwAy
AEYAWABSAGMAOQAyAHUAbgA2ADgAcwBrAEsAcABBAHoASAAxADQAeABzAGkAQQB5AFYAcABDADkA
MQBlAFIAZgBUAHQAQwBRACsARwBoAHMAWgAyAHMAUgBDAG4ARABLADkAYgB5AEgAWQBpADQAMgBD
AFkANgBwAE8AQgBPAFgAVQBkAHkAcwB4AHAANAA1AEUAWQBuADIAUgBvAGIANAB5AG4AWgBJADAA
NAB5AEgAUAB5AGIAWAByAEkAZwB3AGwAWQBQAGIASwB6AGkATQBvAFEANwBOAFgASgBxAGQASgBE
AE0ANQBlAGMAVwA4AG0ASwAxAFkAeABKAGYAUwArAEQAMwBsAFcAeAArAE4ALwBJADYANQArAE0A
egBCAEoARABXAHUAWQBNAEUAbABkAFMAagBFADMARwB4AEwAQgBQADEAagBoADQAeQBwAFUAcQBY
AGEATQBEAGcAeQBvAEkAOQBHAFkAdQBMAEkATwA4AFEAbwBnADYAMgBEAFMAYwAwAHMAeAB0AEQA
UQBoAGsAeQBXAEEAbQArAE4AOQAwAFQAVgBSAHcAMABzAEEAaABsAFkAbgB6AFAAQwBKAGMAWgBH
ADEAYQBEADMARABHAHQARQBOAEkAZgBlADMAaABnAFoARQAwAHIAbQBZAG8AcQBYAGYAdgBKAEcA
ZgBlADMAbgBLAGgAMwB4AHIAMQBaAGcANgBGAEIAawBBAHEAdwBOAFcAeAAxADUAVwBCAHoAeABN
AEEAeAA3AG0ANQB3AHIAeQAzAFIAWQBmAEgAWQBxAEIAcABOAHQAZQAwAGgAMgB3ADcANABFADcA
UwBXAFoAbQBPAFEAMAA2AGMAcgBnAG4AYgBoAHcAZQBIAHUAWAByAHcAVABsAEUALwBiAHkAdQBr
AEsAagBMAG0ATABiAGUARABSAHEASQBrAHcAYQBhAGkAMQB4AHoANQBoAGgAbQBZACsARQBVAEMA
cgBnAHoANABNADQAVQAxAFMAZABQAGUARgBCAEYAZABCAEMAWAA0ADQAaABZAFUAKwA2AEIAbgBR
AEoASABFAEgATABkAEIAQwBlAGgAVAB4AFgAawBIAG8AeQBzAEEAegBhAHgATQA1AHUARQBwADQA
UQA4AGkARQBBAFYATABOADQASwBZAGEAVABFAFgAYgB3ADkAVgBZAG0AVgBqAG8ATwAyAFIARgBq
AEcAdwBsAHcAMwBQAGoAbABHAEoAOABLAGUAQwBBAEcANwB4AFMARgBHAHcAYwBRADYAQQB1ADYA
NwBTAEoAZABxAGYASABPAHcAOABXAGsAegBpAHoAWgAvAGwAZQBOAE8ASwA0AGUAdwBMAC8AZwAw
AHYAQwBSADkAUAA1AFoAMABFAHUAbwAvAGIARQBMAFMAUgBmAFIAcAB5AGwAYgBTAEIAZQBSAGcA
RQBRAFgAZABTAGUANABNACsAcQB3AEsALwBVAGsAOABOAGgAQwBOAHEAVQB1ADEAMwBUAHAAZwBy
AFcAMABzAHcAMgBDAHQATwBlAGcANgBhADMAWgBoAFcAQgBGAHIASgBsAGsAVgBhADEAYgB1AGkA
dABWAEUAOQBmAG4ARwBtAHAAbQBrAGkARwB1AHMAMgBZAGMAKwBwAEcAegBDAFUAdABoAGgAegBY
AFkARwBtAEkANwBuADEAawB4AHoAawBMAGMAcgBQAGoAcABrAHkATwA1AFkAWQBnAHQAdABiAFgA
ZQBjAE4ARQBwADgAVABFAEUAegBJAHIAMwA5AFUAWABXADkATwBtAGcARwBNAEEANgA4AFQAQgBC
ADMAMQBxAEwARgBYAGQAcgBOAE8AMQB2AGMAUwBUAE0AagA5AFoAdwA5AGwASgB2ACsAYgAyADgA
UwBwAEIAWABBAHUAQgAwAFIAbABDAHAAaQB2AEoAWgB3AGMAVwAzAGMAVQBmAGgAKwBDAHcARABo
AEQAcABJAHAANABmAGoAWABHAG8AQgB3AE0AYgAxAGEARwBUAGIAagBPADAAVwB1AFIATABSAFYA
RQBGAHMAcwBpAHAAagBEAHkAUQBFAGcANgBDAEQAbwBEAEEAVQBLAFQAZwA0AHcAMQB5AHQAdwBj
AG8AQgB1AHQAZQBIAGsAQQBDAFkARABCADUANgBzAFkAMwB3AFYAQQA4AHgARABXAFoAawBIAE8A
RABuAEEANQBBAFEANABuAEIAeABBADgAdwBaAEUAeQBZAHYAWABMAFEANABKAFgARABLADQASwB2
AG8AQgBuADUATQBEAEsARgBGADgAQQBUAGwAZQBwADcAQgBtAFYATQBuAG4AagBBAEwASABuAEMA
MABBAG4AQQBaAG4ARgBGAGgAOQB0AHMARABqAG4ATQA0AFcAcwBKAHEAWAB4AGUASgBBAEEANABq
AHQAZABOADEAMABOADYAZABqAEEANgB6AHUASgBvAGIASABEADkARABVAHIAYQB5AFAASAAyAEQA
TwBoAE8AYwBWAE8AQgBIAEEAWABJAEMAWABZAGEAeQBzAGMAcAB4AHMAZABNAGkAbwBCAGMASgBl
AGUAUQAzAHcAQQBNAFkAYgBaAEIAMQBtAGgAMgAwAHEANgB3AEQAagBEAFQARABlAC8AQwBqAGkA
dQByAFUASwB3AEgAMgBkAFkAMwBXAEUAaQAvAGsARQBjAEYAOQB1AGUAdAAwAGgAQQBYAE4AdwBp
AG8AQgB6ADEAQQA4ADQAdgBhAFYAMwBlAHMAVwBWADkARwBuAEMAZQBGAHYARwB4AFgAWQBYAGQA
bwBEAHgAQgBuADEAUwBEAHYAbwBFAFkATAB3AGQAQQBRAGcAQgBNAE4ANwBBAEoAbABSAHYAQQBJ
AHkAMwBHAEUAWQBLAFYAbgBVAE0ANgBKADcAcABRAEYANABDAGsASQBsAEEAKwBrAGQAQQBEAGgA
WgBSADAASgAwAFUAbQB6AHcAdABaAEcAbwBSAG4AWQBlAHkARgBWADQAdwAwADcAWgBWAGMAdABh
AFkAYQBRAEMAMwBCAFkARQBIAGcAUgBlAGkAbQBRAEQAYwAxAGsARQB1AGwASABBAFIARwBDAFkA
cABBAG4AQgBiAG0ASwBTAGkAaQB5ADAAUQBEACsAMABTADcASQA1AEEAagB1AFkAcgBQAGcAQwAz
AEYAZABUAEwAbgBJAE0AawB6AGkAOAA0AFIASwBFAEkAagBGAFgATAAyAFgAbABvACsAOQA4AG4A
WABNAGgANwBlADMALwBMAGsAcwA2AHUAYQByAG4AMgBhAFoALwBpADkAdQAvAHgASABUADkALwA4
AEoAeQBVACsAbgBSAGUAdQBGAG0AVwBNAGoANABuAHYAOQA4ADQAUgBuADYAMQBtAC8AdAByAFoA
awByAFYAMwA1AEUAVwBhAGYAZQB1AC8AVwBpADIAZgBLAEMAMQBiAHYAMAB6AFgAOQArAHgAWQBP
AGUAbgBzADIAWABwADQARgBMADUANgBQAGgAcwArAFYALwArAE0AcgBqACsAQQBKAHIAdABJAHUA
bAB1AHEASABwADgAawBmAFoAcwAzAGQAbgBaAE0AcgBvAGcAKwBlADQAdQBuAEkANwBjAFAANwAv
ADEAcQBWADEAVgBPAEoAOQB2AHIAYgBwADYAagBMAHgAUQBnADYALwAvADUANQBIADYAUgBMAG0A
UABiAFcAZwBjAG0ANwAvAGwAcQBWADMAawBQAGYASwAvADUAcwB4AHMAKwBjAHoAUABrAC8AawBF
AGMARAByAHkALwB5AEwAOAArADgAaQBoAG8AWQAwAGsASABhAEcAbgBjAHYAUABWAGkAWABjADcA
OABmAFcANwA2AHgAdgBIAGwAUABxADMAdgBSAFAANABvACsATABuAFgALwB0AEMAawBzAGkANwBX
AG4AMABPAG4ASgA0AHQALwArADcATwBaAFAAbwArAG4AUAA2AEoAbAAyADcAYgBTAFAASQBrADcA
eQBUAFMAcgBnAHUATgBMAGMAUABQAEgAcwBMAFAAZgBQAHQAdQAyAC8AZwBxAHYAdAA0ADgAMgBq
AGoAMgBQAHYANQAvAFgAUwBxAFAAcgAzADIAeABMAEoARQBuAGUAWABiADQANgBoADIASgA5ADgA
bgAvAEEAegBoAE4ANgBMAEkASABFAHUAKwBRAE4ATwBRAGQAawBwADQAOABPAHoAMABZAEcAbgB2
AGwAZABEAEwAZABXAFgAeAAvAFcAKwAzAGYANQBrADEAMwBiAGsAdgBqAEcATQBtAFAAcABDAFcA
LwB5AFQAUQBUAEUAKwBUAFoAYQAvAGoAZQAzAGYAZQBzAFQAYgB5AG4AcABhAG0ALwA0AFoASgBm
AGsARwBjAFgAYgBtADAAYwBPADMASABMAHcAbQBRACsAKwBEAHUAUgArAHYAegBuAFcASABEADkA
egBMAHUAQwA2ADcAWAArAFAAWAB4AEIAcwByACsAMQBQAHMAMwBIAEEAOAB2AHYALwBPAFcARwBU
AEIANAA0AFUAZQBOAE4AcABOACsARwB5AC8AcwBHADcAdQBlADkAZgAwAGoAegBBAEMAWgB0ADQA
dgBQAFkAagBvADIAawA3AEIAUAA0AFYAMABxAFcAZgBTAGUAaABjAFEARABUAGUAQgBpAC8AYwAw
AHYAMQBtAG8AMABrAEQAVwBrAHIAOAB2AHkAdgA4AGYAdQBQAG4AMwA0AG8AYwBYADAARwBQAC8A
OQA3ADMAQgBhAGsAegBiAFYANgBuAFQANgBkAGIASQA4AHYAYgBVADMAeQBZAGoAOQBPAC8AOAA4
AFgAWgBxAGYAWgAvAFAAVgBMAGYAcgBFAHMAUgBSAHYAaABXAGMASwBuAHMAaQB0AEoAOAB4AHcA
SgBaAFYAWgBIAEcAaAB2ADcAcAB3AFIAOQA1AEYAZgBqAHEAOAB6AFAAUQB6AGcAdgBrAHAAOABI
AGwALwBPAHYAKwBEAHMAMgBuAHEAUgB0AEMANwA2ACsAQgBMAGMAMwBlAFkAZQBVAGsAMQBrACsA
KwBYADgASQBQAC8ALwBUADcAYgBqAGQAYwA1ADUAOQArAEkAOQBQADcAYwBxAGsAcgBXAGwAeABh
ADYASgB2AEQAdgAzADMAYgBMAG4AaQByAGkAVAB2AG4AUwBGADUAegA2AHgAYgBuAHkALwBmADEA
NQAvAGEALwB6AHYAeQBYAHIAQQBhAGkAMgB0AFYAOQAwAC8AKwArAE8AegBKAEYANAA0AC8ALwAv
AEkAYgA0AHoAMwBOADYAVAB2AEgAMwBrAG4AYwBDAGMAdgB0AGwAeQB1AFMAWAB3ADcAVgB5AHEA
RwBBAHUAOABuAGQANQBnADYAOQBjAEwAaQA5AFMAcABHAHEAcABSAHEAWgBLAEkARwB3ADEASABG
ADYAdQA0AHoAKwB6AFQATQBKAFAAbAAxAHMAdwAyAHEARwBzAG0AbQBZAG8AbQB6AHkASgBKAE4A
SgBzAG8AQgB1AHMAbQBKAGIAVQByAFAAegA2AHEAWQBvAHMAdQBBAFcAMABPAHkAcwBlAHUAaQBv
AFoAMQB2AEoAcgBOAEMAQQBRAHUAMABhAFkAbABkAGsAdwBTADMARAB4AG4AdQB5ADgATwA3ADYA
RABIAC8AdwB4ADUANQBKAGUARAB1AGgAKwBhAGkAZABhAFIAUABuADMANwBtAGMAWABVAGwAYgBj
ADIANQBMAFEAVwBpADUAYQBmAFEAcAAyAGwARwBSAEIAUwBLAG4AZwB5AFAAQwBrADIAZgAwAHgA
SgBKAFMAOQB4AFQAWgBmAHAANQBOAHYAWAA0AFAAYwBxAGkAawByAHYAUQB5AEYAbwB6AEMASwBC
AG8AMgBVAEgAZgBvAE4ANwA0ADAARQBoAHQATABWAFMAWgBaAHIAOABxAG8AaQAyAFMAbQB5AG0A
ZwBFAGcAVgBLAFYAcwBXADcAVwBoAGkAbAB6ADYAMwBtAFQAWABaAGsASAArAHEAeABRAGYAbABm
AFIARgBVAHYAVABiAE0AMwA1AHAANwA2ADUANgB4AEUAagBYAE0AbABJAGoAeABnAHEAawBrAGEA
UABVAE4AUQBTAC8AZABvAE0ASABGAFEAZABjAHUAMQArAGgAZwBtAG8AQwBzAGwAcAByAHcAMgBC
AG4ASwBoAGEAZwBCAEwASgBpAGIAWQAxADkAYQBHAGMAUwBFADcANwBtAFcAQQA1AFUAZgBVAEwA
RABmAHcATwBGAFUAbgBVAHEARgBBAE4AaQBhAGIAUwBoAFgAbwA1ADQAcwB1AEEAZQBoAEgAVgBW
AHIASABXAEMAawBXAGsAaABKAHMAVABaAFgAYwAzAFgAbQBEAGwAcgBlADgARQBHAHYARgBpAGEA
SgB4AEEAaABwAFUAcwBMAHQARABHAHIAZABRAHAANAArAEMAWQBZAEsATwBvAFcAbwBBAGUAcQA3
AEkAUgBlAFgAYgB2AFAAYgBxAGIAVABiAEYAVwBtAHcANgBKADEAbgBRADgAVwBwAEYANQBSAHAA
YgBRAFUAegBaADIAMQA3AHgAVQBVADMAOABNAGkAegBRAHkAZwBtAEYAYwBMAEQAdABkAEsASwBQ
AHQARgBaAE0AbgAwAEEAQgA3AGkAdQA4AFkAbABNAG4AcwAwAEIAWgB2ADYAdgBpAHoAVQB2AEUA
awBvAHgAbABMADQARQBsADcAOABDAFQARABTAHIASgBXADAAUABlAGgAVABLAEEALwAwAE4ARQBn
AEQAOAA0AGQAdgBPAG4AUABIAE0AdABrAEMAagBkAGYATwBGAEcAaABMAFAAVQBuAGoAMQBsAFAA
VAB6AEMAZgBZADIAYgBOADYAVgBkAGsAUgBUADEAWgBvAEQAKwB1AHkASQBxAEkAbgBzADcASQAv
AFkAZwBKAGgASABaADIAUQAzAGYATAB4ADkAdgBNADUAawB6ADMATQBNAFgASABkAHUAMwArAGsA
UwA3ADUAbABBAFAAawA3ADMAcgBUAGUARgA1AGcAMgA4AEMAMgBsAGIAZQB2ADkANwBZADMAQwAv
AE0ASwBCAEMASwBkAHIASABFAHEAVABGAFgAZQBkAEMAVQBJAEEAZwBQAHAAcwBvAGQAMABUAFgA
agBUADAATABVAGcAVwBoAHgAdABqAGEAQgBSAG0AQQB4AEwAcABGADQAZABwAFIAbgBSADEATwBY
AGcAdgAwADUAegBLAEMATwBzAEIARQBwAG8AcgA0AG0AVABlADkAaQB1AHYATwBtAHUAQQBGAEcA
ZQB1AFUAUAByAG4AVAB2ADIAMABCADEAbQB3ADUATQBnAEUAUgBKADIAbwA1AE0ANgBJAGkAZQBN
AEIAaQBkAFAAdQB6AFgASQBRAEYARwBqAFAAaABnAEcAegBwAFkAbwBYAHAARABkAHkAcAAyAEUA
MwB2AFQAaABiAGoASQBTAFUAMABwAHAAKwAwAFMATwBLAGIAVQAyAHUAaABxAEMAUwB2AE0AawBj
ADAASgBRAEsAUQBlADIAMQBCAHUAZwAwAEEAcABmAFkAbwA1AEkAdwA5AFUAQwBSAFYAeABDAEoA
bwBIAGcATgBSAE0AbABzAHYAYQBoAFAALwBjAG0ANABXAGwAQgBFAHYAaABaAG0AOABJAGUATQBJ
AGgAZgBtAFkAdgBmAGgAeABWAHAAaABGAFkAUQBRAFYANgBWAHQASgA1AFAAUwBpAEEATQBvAHIA
dQBYADYARQBFADAAQgBlAFoAUQA2AEcARwBWAHIAVgBrAGUARABFAEQAcABEAFEARABOAEkASgBO
ADUALwBJAGwAagA5AEEAVgB0AFAAVgBqAEYAbgB4AGcAcABrAEYASAA4AHkAUQBQAGUARABPAHcA
OQBVAGMAMAAvAE4AYQBkAFkAdgBaAHUAZQB1AHAATAAxAHUAVABoAFcARgB1AGwAZgBVAEkAWQBH
ADUAZQBGADcAMwBtAHgAOABPAG4AQQBQAG4AQwBRAFMAKwB2AHcAcABNADUAWQBJAGcAOABhAFYA
WQBjAG4ATQBqAE4ASgBOADUAKwA5AEwANwBxAG8AQgB2AEMAZAB6AGMAaQA5ADQAMwBJADIAZwB3
AFEAMwBPAEEAZwBTAGkARAByAGEAMgBtAGoAbABMAE0ASgB4AHoAUQBGAEEAWQBBAEEASQBWAGIA
RAA0AEEAQgBFAHAANwBwAHIAQgAyAGEANgB0AHAAbwBWAEoAQwBMAGQAQgB1AGYARwBBAFgATwBh
AGEAYgBFADIAQQAyAFoAQgBaAHIATwBkAFEAQwBQACsAZwBwADYAMwBuAE4AcwBmAGcAZwBOAHMA
ZQB3AHMAaAB4ADYANgBrAGwAZQArADkAMgBzADUAVwBuAGgAZwBsAHcATgBCAEoAUgBTADkAaABR
AGcARgBqAGgAMAB2AEMALwBvAGsARQByAFkASwBIADgAWgBiAGUAYQBGAGwAMQBjAEMAbQBHAG8A
agA4ADcATgAwAE8AMABKAEUARgBFAEUAbgBqAEUAWgBnAFgAUwBaAGoAMgBBAFcANABZADUAYQBa
AEoASwB2AG4AZwB3AEYAMwBEAE4AZwBUAFAAQwBaAE8AawA5AEQAMwA4AHQAcQBnAGEAUAAwAGMA
QQBzAHUAZABqAGoAVABWAGMAKwB4AE8AeAB5AEIAaABWAHMAdgBIAGsAdwBEADcAQgBTAHAAUwB3
AEUARgBsAGkAYwBJAHUAQQBmAFoAcgArAHYAVwB3AE0AZQB3AFgASABIAHQAbABwADkAawBFADYA
agByAHkATwBmAFkASwBZAEYANABjAE8AdgBJAEYAbQBCAGQATwB1AGcAWgBnAHoAQwB3AFQAUQBv
AEEAeABjADQAbwBuAFgARABMAHAAQQBzAGgATQBHAEIAZQBDAE4ARwBqAFMASQBEADUARwBrAC8A
MgAzAFkANwBIAEUAYQBCAEkAZAB2AHMATAArAHYAUQBYAHcARgBVAGIAVgBaAFIAawB0AEQAQgB1
AEcAcgA0AEQATgBlAHIAYgBnAEUANABDAHYAbQBNAHIAcgBnAEIAcwBHAG0AdAArACsARQBzADEA
YQA4ADcAOQBvAEUAcwB3AEYAaABBAEsARQB3AHAAWgBDAEEAVwBBAHUAVgBuAEMANgA1AFcAQQB1
AGwAaQA4ACsAQQB1AGEATABKAFkAdwBFAG0AQwA4AEMANgBFAHcAYQBlAGYAaABoAEIAVwBDACsA
VABGAE0AawA2AHAARQBrAHEARQBRADQAQQBJAEMAbAAvAFYAcgBrAHYAYgAyAC8AWgBVAGwAbgBs
ADEAOQBSADMASAA3AFAAOABmAE0ASAB6ADkAVQAyAEoAWABaAFYAQgBoAFgASgBqADMAOQByADgA
VABmAGcAYgBuAEsAMwBlAFgAYgB2AGYAZQBGAHcAZQA1AFUAaQBWAFUAcwAxAE0AbgBrADcATABM
AFYAZgBnADEAeABxAEwAUABuAG0ANABoAGcAdQA0AHUAcgBFAG0AdwAwADUAYgAvAHAAQwBBAFgA
VQBrAEUAQgBuAEkAZQBGAGsATwBlAHoAbwArAEcAZgBlAGcARgBmAGkATwBYAEMAdQAzADQARgB2
AHUAcwBIAHUAaABlADUARwA3ADAANwAzAEMAOAA5AFkAbgB4ADkANQBaADQAVABrADAAdgB1AC8A
MwBLAHoAegBQAGoAYgAvADIAMwBxADAAWABLAGIASwBmAHYAQwB4AHIATAA5AGYASQBRAFcAbgAx
AHIATgBSAGQAagBSADUAeQBWADIANwB4ADMANABHAFcAWQBBAEoAOABpAHYAeABsAEMAWAA5AHEA
dABZAHUAZwBkAHQARwBzAFgAYgBUADUARgBGAGMARAB1AFcAagBYAEwAagBwADgAaQBqAFMATABY
AEgAUgBLAC8AcQBuAE4AVgBYAHMAcABtAHIAawB5AE8AcQBnAE8AQgA1AGEAcABHAHcASQByADQA
bwBPAFIAVwBNAGIAVABvAE4AegBkAEwAUABlAEUANQBkAG8AbgBqAHIAbABJAHMAKwBCADYAVABU
AFoATQBFAE8ARQByAGIAMwBkAFgANgAwAEIAcgBUADMAUAB5AGUAcgBnADEAMQB0AG8AVABkAHIA
WABYAFkAVgByAGwAVQBLADAAYwBLAHQAWgBVADkAKwB5AFQAMABmADQAMABUAEUANQA0AGkAaABZ
AHAAUwBoAG4AbQBoAHYAQQBVAGIAaQBqACsAaABrAHoAZQBDAEIAaAA1AFEALwBLADMANQBxAGcA
WgBpAGgASwA2AGoAZABIAFUAawBxADEAOABLAEEAcgBvAE0AVgB4AHAASwA1AG8AcABhADQARwBB
AG8AdQB0AEMAdgBHAGwAcQB5AFQAYQAwAHoATABrAEoANwBmAEYAbQA3AHIARQBCAC8AaQAwAHYA
LwB1AFYATwBVADEAdQBlAGYAVAA3AHMANgBXAHIATAA0AHgAeQB5AEYANQBVAGoAMwBzAG4ATgBQ
AGkAQQBuADkAcABhAFQAcgBHAGsAdABpAHEANQByAHQANABLAG0AegBEAEYAYwBXAGQAaQBlAFEA
eABXAFQAQQBkAEcATwBFAFMAagB1AG4ATgBLAFMASABWAEoATgAwAFUAegBsAEsATwBNAEwAQwB3
AFoAbABzADIAZgBqAFkAOQA0AHMAUQBNAEoANQArAFoAQwBJAEIATwBGAG0AbwAvADUAQgBPAGIA
SQBPAG0AQQBkAEIAegBNAFAASgB5AGoAUwBXAEkAbgAvADcASQBBAGwAbwBIADgAegBRAHgATgBr
ACsAUwBMAHkARgAzAEoAcQBlAEMAMAA5AFoAVwBlAE0AMABrAHIAbgBLAE0ARgAwAEcAdQAyAE4A
KwAvAHIAVQAxAGkAbwBJAEUANwBCAGIAZQB1AHQAYwBzAFQAUQBaADEAcgA3AEYAMgBRAGcAZQBO
AHcAMAB2AFMANwBBAHkAbgBCAFQAWABUADMAUgBjAHUASQBFADUAZgBDAE0AMQBvAEQAVwBCAG4A
WgBrAFQAdABDADYAegBlAHgAQQA0AGMAawBxAFkANQBLAE0AOABEAGIAbQBlAEcASABWAGwAUABP
AGwAdAAzAHIALwAyAHYAegBFAEIASABsAGoAcwBmAE0AVQBOAFkAbwBNAHUASwBDAHUAMgBSAGgA
bgBlAG8AdwBCADQARgBaAEcAYQBaAGsAcABsAGYATgBRAEUAWgB5AFoASwBYAEwAZQBWAEEAVgBw
ADEAawArAFEAbgBrAGQASAAzADUAcABBAGsANABHAHAAWgA5AHEAYwB1ADcAbABCAGcAeQBsAEQA
MQBWADEAaABBAHkAOQB1AGIAVQBkAHkAcwB6AE0AQgAvAEwAYwAwAHIAUwBqAEkAYwA4AEoAOQBl
AHUAaQB6AEMAVQBnAE4AawByAE8ANAArAGcARABNADEAZQBtAFoAdwBtAE0AVABoADcAeABiADIA
WgByAEYAagBGAGwATgBEADcAdgBoAFQARQBzADcARAA2AHoAYwBBAGsATgBhAHgAaAB3AGkAUgAx
AEsAYwBYAGMAYgBFAGcARQAvADIAQwBGAGoANgBzAHkAawBmAGUARQBsAFgAVwBJAFYAdwBCAFoA
QgA1AE8AZQBXADQAcQBoAHAAUQBtAFoATABBAEgAawBDADMAZABtAHYAVABwAGgAaABrACsATQBp
ADYAeABGADYAeABuAFcAaQBHADQAbwBLAHgAeABjAEIASgAwAGIAeQB0AHAAUgB4AE4ANgA5AFAA
TwBWAEwANAAvAHEAQQAxAFEARwByAFkAeQB1AHIAQQB4ADYAbQBBAFEALwB6AGMAeQBXAE4AVQBB
AG0AUwBiAG0AOQBKAGQAOABDACsAQgArADQAawBtAFoAbgBsAE4ATwBqAEkAdABlAGEAQQBhADMA
TAB4ADQAQgB5AGkAZgBsADUAWABzAHUAQQA1AFEAUQBOAHgAMABrAEIAegBwADIASgA5AFUAcgBD
AHgAYwBBAG8ARgAzAEIAbAB3AFoANAByAHEAawB5AGMAOABHAGcAUwBqAEUAMgBKAE4AdQBRAGQA
MgBDAGgAeABCAHkASABVAFQAbgBJAFEAKwBWAFoATABZAGoAOABBAG0ATgBtAGEAVAA4AEoAUwBR
AEIAeABHAG8AZwBzAFYAYgBJAFkAeQBVAHUASQB1ADMAcAB5AHEAeAAwAG4ASABRAGwAZwBqAEwA
VwBKAGoAcgB4AGkAZgBIADYARQBUAFkARQB5AEYAZwB0AHoAagBFAEsASgBoAFkAUgA5AEIAZwBU
ADQAMQBxAE8AdQBQAFQAWgBoAFoAdAAvAGkAcgBIAG4AVgBZAE8AWQBWAC8AdwBhAFgAaABKACsA
bgA1AGYARwBzAHoAYgBDAFQANQBOADIAVQBxADYAZwBCAHcAcwBvAHEAQQA3AHkAWgAxAEIAbgAx
AFYATgB3AFcATQBHAGEAMgAxAGoARwBRAFoAcgB6AFUASABYAFcAYgBNAEwAdwA0AHAAWQBNADgA
bQBxAFcATABOAHkAVgA2AHcAbQBxAHMAOAAzADEAcwB3AGsAUgBWAHgAagB6AFQANwAwAFoAVwBC
AGEATwA4AEYAMQBMAE4AdQBwAHAAegBtADUASQBNAEUAaQBFAEcAVgA3AHUAKwBPAGsAVQBlAEkA
UABsAFcAeQA4AGIAdgBBAHkATwBYAG0AWgBjADMASgBSAHYAVQBVAFEAUgBTAEgAMQBBACsAYwBZ
AE4AVABNAGsAbQBmAGYATwB1AEoAUABHADIAVAAyADUANgBkAFUAZgBKAEIARgBhAEEAWQBuAGIA
RQBSAEcAcABJAGcAWgByAEMAUgBmAFUAeABoADIAQwA3ADcAZQBBAEQAdQA0AGcAbQBSAEsATwBm
ADYAMQBCAEIAeABmAFQAcABaAFYAaABKADcANQBUADUARQBwAEUAVwB3AFcAQgB4AGEASwBJAE8A
UgB3AGIAQQBJAEkATwBnAHMANQBRAG8ATwBEAFkAQQBIAE8AOQBBAHMAYwBHADYARgBZAGIAagBn
ADEAZwBNAG4ARABnAHkAVAByAEcAbAB6AEQAQQBQAEoAUwBWAGUAWQBCAGoAQQAwAHgATwBaAHMA
TwB4AEEAVABSAHYAUQBJAGkAOABlAE4AMwBpAGsASwBnAGwAZwAwAHUAaQBIAC8AQQA1AE4AbwBB
AFMAdwBoAGQAZwA0ADMAVQBLAGEAMABhAFYAZgBBADQAbwBjAE0AegBCAEEAcwBCAHAAYwBFAEMA
QgAxAFEAYwBMAFAATQA3AHAAWQBBAEcAcgBlAFYAawBzAEQAagBRAEEAMQAwADcAWABUAFgAZAB6
AE8AagBQAEEANgBtADUAaQBlAFAAWQBBAFQAZAAzAEsAKwB1AHcAQgA1AGsAeAA0AFgAbwBIAGoA
QQBNAHcARgBhAHgAawBHAHkAaQByAEgAeQBVAGEASABqAEYAbwBnADUAcABYAFgAQQBBADgAdwB2
AEUASABXAFkAWABiAFkAcAByAEkATwBHAE4ANgBBADQAYwAyAFAASQBxADcANwBxAGcARABaADEA
egBsAFcAUgA3AGkAWQBUADAARAAyADUAYQBiAFgASABSAEkAdwBCADAAYwBJAE8ARQBmADkAZwBO
AE4AYgBlAHEAZABYAFgARQBtAGYASgBvAGEAMwBaAFYAeABzAGQAMgBFAEgARABHAC8AUQBKACsA
VwBnAFQAdwBEAEQAMgB4AEYAbwBFAEkARABoAEQAVwB4AEMAOQBRAFoAZwBlAEkAdABoAHAARwBC
AFYAeAA0AEQAdQBtAFEANwBlAEoAYQBDAFkAQwBLAFIALwBCAE8AUgBnAEUAUQBYAGQAUwBiAEgA
SgAwADQASwBsAEYAdABGADUASwBGAHYAaABCAFQATgB0AFcAeQBWAG4AagBaAGsARwBaAEYAcwBR
AGUAQgBCADQASQBaAG8ASgBrAEcAMABkADUARQBJAEoARgA0AEYAaABrAGkASwBlAEUAUgBpADEA
SAAyADkAMwBJAGUALwB0AC8AUwAxAEwATwByAHUAcQA1AFYAcABGAGMAZgBzADkAeAA4ADgAZgBQ
AEIAZQBzAHgAbABkAFYAMwBUAC8ANQA0ADcATQBuAFgAegBqACsALwBNAHQAdgBqAFAAYwAwAHAA
KwA4AGMAZQB5AGQAeABKAHkAeQAzAFgANgA1AEkAZgBqAGwAVQBLADQAYwBDADcAaQBaADMAbQB6
AHYAMAB3AHUASAAyAEsAawBXAHEAbABtAHAAawBrAG4AMQBZADYAdgBqAGwAZABoAG4AdAA4AGsA
eABpADUAUgBXAEwAcgA4ACsAbwBSAHMATwBVAGEAdQBSAEoASgBwAE4AawBBAGQAMQBrAHgAUwBM
AG8AcwAvAFAAcQBwAGkAaQB5AFkATQBSADYAZABsAFkAOQBkAE4AUwB6AHIAVwBUAFcAVABHAGEA
aABkAGcAMgB4AEsANwBMAGcARABnAGYARABQAFkAbAArADcASgBrAEUAMgBoAEMAYQBSAGQAcQBa
AHQAbAA3ACsAUABSAFQAWgBsAGIAUQAxAFUANwBZAFUAQgBMAG0AWQBEAHIAUABzAHEATQBpAEMA
cwA5AEQAWgAwAGMAaQBUAFoALwBRAGsAagBsAEsAdABGAE4AawBJAGsAMAAyADkAZgBnADkAeQBx
AEcAUwBCAFgAWAByAFoAUgBUAEkAVQBqAE0ATAA3ACsAZQB5AGcAeQBYADcAagBTADIATgBDAHMA
RgBSAGwAawB2AFcAcQBqAEwAcABJAFoAcQBxAE0AUgBoAEEAbwBWAFIAbgByAFoAbQAyAFkANAB1
AFgAbgBUAFgAWgBsAEgAaABDAEcAUQB2AGwAZABSAFYAYwBzAFQAYgBNADEANQAzAGYAQwB1AGUA
cwBSAEkAMQB6AEoAUwBJADgAWQBLAHAASgBHAGoAMQBEAFUARQB2ADMAYQB6AE0AYgAwAE8AdQBU
AGEALwBRAHkAVAA3AFoAMABrAHAANwAwADIAMwBGAEoATwAxAFEASwBVAGUAOABwAHAAVwAxAE4A
LwBVAHoAbgBKAGEAVAArAFQAWABlAFYAVQAvAFUASwB6AEUAWgBpAEsASgBPAHIAOQA2AFEAMgBK
AHAAdABMAGQAZABIAHIARQBsADcASABwAFYARgBSAGIAeABWAG8AcgBGAEoARQBTAGIAawA2AFUA
MwBkADEANABnAFoAVwAzAHYAaABOAG8AeABJAHUAaABjAFEASQBaAFYAcgBLADQAUQBCAHUAMwBV
AHEAZQBNAHcALwBTAEEAagBhAEoAcQBBAFgAcgBVAG4ARQBiAGsAMgBiADMAMwA2AEcANAAyAHgA
VgBwAHQATwBpAFIAYQAwAC8ARgBvAFIAUwBaAGEAdgA5AEIAVABOAG4AYgBYAHYARgBTAHoAZQBn
AHkATABOAEQASwBDAFkAVgB3AHMATwAxADAAbwBvACsAMABWAGsAMQBqAFkAdwBKADcAaQBPAHcA
WgBsAE0AagB1ADAAeABaAHMANgBpAEsARgBVAFAATQBsAG8AeABoAEoANAAwAGgANAA4AHkAYgBD
AFMAcgBCAFgAMABmAFMAZwBUAGMAZwBSADAATgBNAGkARABjAHcAZAB2ACsAagBQAEgATQBwAG4A
QwB6AFIAYwBVAFUAaQBoAEwALwBjAGwAagAxAHQATQBUAHoATwBlAFkAVwBYAFAANgBGAFYAbgBC
AEcAeABiAG8AagB5AHUAeQBZAGoATwBtAE0AMwBJAC8AWQBnAEkAcgBrAHQAMwBRADMAZgBMAHgA
TgByAE0ANQAwAHoAMQBNAGsAZgBwAGMAdQAzACsAawBTAHoANwBsAEEAUABtADcAMwBqAFMAeQBB
AE4AZwAyAHMARwAzAGwANwBlAHUAOQA3AGMAMwBhAGYAUQA4AEMAawBVADcAVwBPAEgAWABEAGYA
TgA1ADAASgBZAGoAdgBBAHUAbQB5AGgAMwBSAE4AZQBOAE0AZwBXAGkAQgBhAEgARwAyAE4AbwBB
AEcAVwBEAEUAdQBrAFgAaAAyAGwARwBkAEgAVQA1AFMAQgBSAFQAWABNAG8ASQA3AEEARQA3AGoA
VwBCAEkAYwA1ADIANQBVADEAMwBCAFkAZwBTAC8AWgB2AFcATwAzAGMAcwAvAEQAZQB6ADQAVQBt
AFEAQwBBAG0ANwAwAFUAawBkAGsAUgBOAEcAZwA1AE8AbgAzAFIAcAA0AGkAYQBoAFIASAB3AHcA
RABaADAAcwBVAEwAOABoAHUANQBVADUAQwBiAC8AcAB3AE4AeABtAEoASwBhAFcAMABmAFMATABI
AGwARgBvAGIAWABRADEAQgBwAFgAbQBTAE8AUwBHAG8AbABBAE4AYgA2AGcAMQBRAGEASQBVAHYA
TQBVAGUAawA3AGYAQQBIAFIAVgB4AEMASgBvAEgAZwBOAFIATQBsAHMAZwA1AGUAKwA5AHkAYgBC
AE0AbwBDAFMAZQBCAG4AYgBRAHAANwB3AEMAQgArAFoAUwA1ACsASAAxAGEAawBzAGEASgBBAEIA
SABsAFYAMABuAG8AKwBLAFkARQB3AGkATwA1AGUAbwBnAGYAUgBGAE0AQQBWAG8AWQBkAFYAdABt
AFoANQBNAEEAQwBsAE4AdwBBADAAZwAwAHoAbQA4AFMAZQBPADAAUgBlADAAOQBXAEEAVgBmADIA
SwBrAFEARQBiAHgASgB3ADkANABrAGIASQBKADgAMgA4AEgANgA5AGgAVQBsAHIAcQBRAG0AbABP
AHMAMwBrADEAUABYAGMAbAA2ADUATwAyAEsAagB3ADcAcABLADAAUABHACsAaABlAFUAbwBVAEYA
NQArAEoANABYAHoAWQBqADAAOQBrAGYAVgA5AGUAbwBnAE4AUwBnAEoAdQBBAGMAMgBFAFEAbABt
AEEAZgAzAFUASgBSAG8AMAByAGcAeABsAGsAWgBsAFIAdQB1AG0AMQBPAHgATwBiAGEAZwBEAEoA
eQBaAHoAWQBDAHgANQAyAEkAMgBoAHMAZwA3AFAAdwBnAEsAaABqAHIAYQAxAG0AegBoAEsATQA1
AGgAdwBRAEUAdwBaADQAUQBBAFcAYgBEAC8AQwBBADAAbwA0AHAATABOADMAYQBhAGwAYQBvAGwA
RQBnAEwAdABQAHMAZQAyAEEAVwBPADYAZQBZAEUAawBBADIAWgB4AFYAcQBPAHQATQBBAFAAZQBj
AHAANgBYAG4ATQBzAFAASQBqAE4ASQBhAHcAcwBSADUANQA2AGsAdABkADIATgAyAHQANQBXAHIA
ZwBZAFYAdwBQAHgAcABKAFEAOQBCAFkAQQBGAEQAaAAzAHYAQwB6AHEAawBFAGoAagBJAGYAegBN
AHYAdQBMAHcAUwBvAEYAUQBiAG0AWgA2AGwAMgB4AEEAaQBvAGcAZwA2AFkAVABRAEMAeQB6AEkA
WgB3AHkANgBBAEgAYgBQAE0ASgBGAGsAOQBIAHcAeQB3AFkAOABDAGUANABEAEYAeABtAG8AUwAr
AGwAOQBmACsAUgBPAHYAbgBFAEYAaAB1AGQASwBTAHAAbgBtAE0AMwBPAGcAWQBKAHMAMQBvACsA
bgBnAFQAVQBMADEAQwBSAEEAZwA0AHEAUwB4AFIAMQBDAGEAaABmADAANgArAEgAagBWAEcALwA0
AE4AUQByAE8AOAAwAG0AVQBOAGUAUgB6ADYAbABYAGcAUABMAGkAMABKAEUAdgBvAEwAeAB3ADAA
agBXAEEAWQBtAGEAWgBFAEEASwBLAG0AVgBNADgANABaAEoASgBGAHkAQgBtAHcAcgBnAFEAcABF
AEcAVABCAHYARQBoAG0AdQB5AC8ARwA0AHMAbABSAEoAUABvADYAQgBYADIANwB5ADEAQQByAHoA
QwBxAEwAcwB0AG8AWQBkAGcAdwBlAGcAWABzADEAYgBNAEYAbgB3AEIANgB4AFYAUgBlAEIAOQBn
AHcAMABQAHoAMgBsAFcAagBXAG0AdgA5AEYAawAxAGcAdQBJAEIAUQBnAEYATABZAFUAQwBzAEIA
eQBzAFkATABUAEwAYwBkAHkAcwBYAHIAeAA4AGYAOABCAEcAZwBuAHoAagBnAD0APQA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sectPr w:rsidR="00326E39" w:rsidRPr="00EC4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E0"/>
    <w:rsid w:val="001C6908"/>
    <w:rsid w:val="00326E39"/>
    <w:rsid w:val="005D5389"/>
    <w:rsid w:val="0075535C"/>
    <w:rsid w:val="00A8488A"/>
    <w:rsid w:val="00B027DA"/>
    <w:rsid w:val="00BF500B"/>
    <w:rsid w:val="00C06DEC"/>
    <w:rsid w:val="00E749A4"/>
    <w:rsid w:val="00E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96D64"/>
  <w15:chartTrackingRefBased/>
  <w15:docId w15:val="{EBFB2EE3-BE83-475F-9FE3-2F1F806A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3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望</dc:creator>
  <cp:keywords/>
  <dc:description/>
  <cp:lastModifiedBy>望</cp:lastModifiedBy>
  <cp:revision>1</cp:revision>
  <dcterms:created xsi:type="dcterms:W3CDTF">2025-05-24T03:19:00Z</dcterms:created>
  <dcterms:modified xsi:type="dcterms:W3CDTF">2025-05-24T03:23:00Z</dcterms:modified>
</cp:coreProperties>
</file>